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S14 Table.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The general information of the chosen genetic IVs for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>CD on optic neuritis.</w:t>
      </w:r>
    </w:p>
    <w:tbl>
      <w:tblPr>
        <w:tblW w:w="1407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1510"/>
        <w:gridCol w:w="1450"/>
        <w:gridCol w:w="1440"/>
        <w:gridCol w:w="1160"/>
        <w:gridCol w:w="1240"/>
        <w:gridCol w:w="1390"/>
        <w:gridCol w:w="1230"/>
        <w:gridCol w:w="1600"/>
        <w:gridCol w:w="1599"/>
      </w:tblGrid>
      <w:tr>
        <w:trPr>
          <w:trHeight w:val="280" w:hRule="atLeast"/>
        </w:trPr>
        <w:tc>
          <w:tcPr>
            <w:tcW w:w="145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151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5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siz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60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159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</w:tr>
      <w:tr>
        <w:trPr>
          <w:trHeight w:val="280" w:hRule="atLeast"/>
        </w:trPr>
        <w:tc>
          <w:tcPr>
            <w:tcW w:w="14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48781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3963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33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813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E-51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55753</w:t>
            </w:r>
          </w:p>
        </w:tc>
        <w:tc>
          <w:tcPr>
            <w:tcW w:w="159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3.3324163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5866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97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04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9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E-34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98014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.4416384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9806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038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25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82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E-0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76608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.7855366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0030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0408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78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38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8E-13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79793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.5831955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7830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67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855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765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E-11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61095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.7129657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95625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864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89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64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4E-22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39862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6.7251054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99527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7653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98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2E-53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75775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4.0730782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1743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92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78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4404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1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71052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9.4016465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5294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384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95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54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25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79039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7.2759956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5983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522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681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760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9E-14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20282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.9256222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23679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073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4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57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4E-51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130968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0.4643698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9168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768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24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316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11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70179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.0808125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1377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662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7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1654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14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06058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.3298168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9349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8922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80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0E-44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928957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2.729022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41125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36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01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44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22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8786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3.9917124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5057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1693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55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477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6E-26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671607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3.7483417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6750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7178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0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1984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9E-0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33659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.3346997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69484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536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9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62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E-17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12467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.556656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9648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917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8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693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6E-51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006646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4.620023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205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1185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917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E-14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01447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.626424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4991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417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85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587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E-17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282249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.4558472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725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724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9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16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E-25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91313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3.7439577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00132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268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7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708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E-22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60925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8.8688751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10940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313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6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602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6E-15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9576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.0996404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40791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50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0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51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4E-22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29736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5.6816108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6390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257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1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984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E-16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30148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.4832891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1735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009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8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517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1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60159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.22382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6932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921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0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719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7E-11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69206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.3582704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64601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137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38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2E-17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239768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.2288845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12999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446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4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090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E-1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5320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.9688628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29363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38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4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960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E-2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95066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0.5204774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38842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7253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8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21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4E-2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40294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6.7478528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39169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905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2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9954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E-0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49188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.6512335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62237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019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8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78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7E-56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608063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9.7362745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69410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589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97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52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E-0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52392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.7364901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182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594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6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047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3E-15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41603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.8920172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4747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5385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21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229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1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81785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.793284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9670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759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64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6734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E-45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683864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3.2303189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2409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66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6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3378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3E-25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389928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6.184214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238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237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31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E-16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012489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.3176849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5328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880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7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5227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E-12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022918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.5196998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2755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445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88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48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2E-13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09302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.5791507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6696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810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35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951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E-13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90576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.1466655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7039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32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1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4786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3E-18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613078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.8051198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8455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192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04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247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3E-17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5025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.5368252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9502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7152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885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155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E-1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76524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.7812083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41358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040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4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836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2E-36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22618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1.8568279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47660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50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234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983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E-17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0359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.9954897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38470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49643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78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847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0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96402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.0311602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996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13342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14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064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0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2684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.4043259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64134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133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77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842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5E-1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2967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.1972123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652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98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7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466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22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12977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2.4912161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4729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691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04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8476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4E-26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47341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0.5797181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99910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659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87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53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11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13622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.1256182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97493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5550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48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937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0E-1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53645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.4479146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02450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31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7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9634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5E-25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44947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8.5524883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0342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6275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97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275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8E-1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9332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3010372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19799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511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1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775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E-33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726473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9.4871078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77970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45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1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87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E-27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238766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.9114587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78721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973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01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305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E-16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40174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1.7208742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80411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3908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7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747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E-13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83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.8920183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16406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3373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9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56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E-2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73437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8.490172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32043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055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04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546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9E-1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24693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.3728551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73021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110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07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184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4E-28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20196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2.7207712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601688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896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4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037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E-1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34354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.7607455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7641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88353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97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E-13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0160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.7228374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801810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507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37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0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3E-14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54753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.9554656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3847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07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2814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E-2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806179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.9370237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9539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33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1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31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E-28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727822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6.7157155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1712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25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57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59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14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70558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.7047878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1624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57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5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12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E-2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32034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1.057448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5992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12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28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8237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E-1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9004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.5645618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616384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190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9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85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0E-12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1109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.9933425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6249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07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4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09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2E-22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7047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9.3711252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7402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6321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97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745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E-12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8194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.2462553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1103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236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1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12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1E-55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333855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0.753027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839660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815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98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3346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E-13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89467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.8635829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046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58092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39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96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0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90748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.9510422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5642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9179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84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96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16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918236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.3796865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0031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53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5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6056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23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380089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.6662509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6115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14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5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2318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E-25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515497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2.7959212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5125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902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3017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E-16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02382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.9114501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0242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019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55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1395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3E-15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241445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.9493901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3839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740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19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9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8E-11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93835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.7625559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38490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616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74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89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6E-78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498274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7.254132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4046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73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78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1387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E-12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48699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.411031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82775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896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51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63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E-1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22528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.0417305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90842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98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4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0464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E-12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58717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.4818825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015630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4249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57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52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0E-1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6970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.0689408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402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9464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61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006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E-13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67946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.6452625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62411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2322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2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9485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7E-1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28744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.8036001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9488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698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7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74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77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335282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8.352663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3649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9661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7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3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9E-0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83923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3804793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72739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233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07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966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E-12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19198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.9691615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756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21252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7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46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E-1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4323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.6883107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43870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901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35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60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E-11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29845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.0813934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1784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581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758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15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43846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44.48544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08910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60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9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405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E-23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926976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.8224478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54630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5343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297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9E-0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16689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40682271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90626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434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8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027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E-26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746037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.7810014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4221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6661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9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321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0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1333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.3448141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7332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74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0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90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0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758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.8214085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8644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08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6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338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3E-1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82317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2967452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98196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265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71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245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E-16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98913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.4222645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009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6483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51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61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6E-22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84394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8.5537874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4864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30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4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996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27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766523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8.7588048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96959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3189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4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9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0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7146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9452375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6494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079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29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298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8E-32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38535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4.362318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5724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3663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8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045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23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59782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.1314946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9189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786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9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376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E-17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836354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.0905597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55458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5156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4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650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9E-11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4984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.9048324</w:t>
            </w:r>
          </w:p>
        </w:tc>
      </w:tr>
      <w:tr>
        <w:trPr>
          <w:trHeight w:val="280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59476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3554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94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434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E-0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95794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.2142183</w:t>
            </w:r>
          </w:p>
        </w:tc>
      </w:tr>
      <w:tr>
        <w:trPr>
          <w:trHeight w:val="280" w:hRule="atLeast"/>
        </w:trPr>
        <w:tc>
          <w:tcPr>
            <w:tcW w:w="14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89296</w:t>
            </w:r>
          </w:p>
        </w:tc>
        <w:tc>
          <w:tcPr>
            <w:tcW w:w="15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3097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3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815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E-25</w:t>
            </w:r>
          </w:p>
        </w:tc>
        <w:tc>
          <w:tcPr>
            <w:tcW w:w="16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115048</w:t>
            </w:r>
          </w:p>
        </w:tc>
        <w:tc>
          <w:tcPr>
            <w:tcW w:w="159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4.3876736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仿宋GB231;仿宋" w:cs="Times New Roman"/>
      <w:color w:val="auto"/>
      <w:kern w:val="2"/>
      <w:sz w:val="28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黑体"/>
      <w:b/>
      <w:kern w:val="2"/>
      <w:sz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2:12:00Z</dcterms:created>
  <dc:creator>HUAWEI</dc:creator>
  <dc:description/>
  <dc:language>en-US</dc:language>
  <cp:lastModifiedBy>蒲瑾</cp:lastModifiedBy>
  <dcterms:modified xsi:type="dcterms:W3CDTF">2024-12-18T09:50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282AF2E075400FA7900144A2F8182F</vt:lpwstr>
  </property>
  <property fmtid="{D5CDD505-2E9C-101B-9397-08002B2CF9AE}" pid="3" name="KSOProductBuildVer">
    <vt:lpwstr>2052-12.1.0.19302</vt:lpwstr>
  </property>
</Properties>
</file>